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97E5AC" w14:textId="77777777" w:rsidR="00BA3B2F" w:rsidRPr="00102E77" w:rsidRDefault="005543BA">
      <w:pPr>
        <w:pStyle w:val="Heading1"/>
        <w:rPr>
          <w:rFonts w:asciiTheme="majorBidi" w:hAnsiTheme="majorBidi"/>
          <w:sz w:val="20"/>
          <w:szCs w:val="20"/>
        </w:rPr>
      </w:pPr>
      <w:r w:rsidRPr="00102E77">
        <w:rPr>
          <w:rFonts w:asciiTheme="majorBidi" w:hAnsiTheme="majorBidi"/>
          <w:sz w:val="20"/>
          <w:szCs w:val="20"/>
        </w:rPr>
        <w:t>Analytic Hierarchy Process (AHP) Analysis</w:t>
      </w:r>
    </w:p>
    <w:p w14:paraId="2652D78B" w14:textId="77777777" w:rsidR="00BA3B2F" w:rsidRPr="00102E77" w:rsidRDefault="005543BA" w:rsidP="006B509C">
      <w:pPr>
        <w:rPr>
          <w:rFonts w:asciiTheme="majorBidi" w:hAnsiTheme="majorBidi" w:cstheme="majorBidi"/>
          <w:sz w:val="20"/>
          <w:szCs w:val="20"/>
        </w:rPr>
      </w:pPr>
      <w:r w:rsidRPr="00102E77">
        <w:rPr>
          <w:rFonts w:asciiTheme="majorBidi" w:hAnsiTheme="majorBidi" w:cstheme="majorBidi"/>
          <w:sz w:val="20"/>
          <w:szCs w:val="20"/>
        </w:rPr>
        <w:t xml:space="preserve">This </w:t>
      </w:r>
      <w:r w:rsidR="006B509C" w:rsidRPr="00102E77">
        <w:rPr>
          <w:rFonts w:asciiTheme="majorBidi" w:hAnsiTheme="majorBidi" w:cstheme="majorBidi"/>
          <w:sz w:val="20"/>
          <w:szCs w:val="20"/>
        </w:rPr>
        <w:t>table</w:t>
      </w:r>
      <w:r w:rsidRPr="00102E77">
        <w:rPr>
          <w:rFonts w:asciiTheme="majorBidi" w:hAnsiTheme="majorBidi" w:cstheme="majorBidi"/>
          <w:sz w:val="20"/>
          <w:szCs w:val="20"/>
        </w:rPr>
        <w:t xml:space="preserve"> presents a full Analytic Hierarchy Process (AHP) analysis for evaluating site suitability based on technical, topographic, socio-economic, and environmental factors. Each category contains sub-factors with assigned importance levels and weight factors. The overall evaluation integrates these weights to assess site viability.</w:t>
      </w:r>
    </w:p>
    <w:p w14:paraId="5323C417" w14:textId="77777777" w:rsidR="00BA3B2F" w:rsidRPr="00102E77" w:rsidRDefault="005543BA">
      <w:pPr>
        <w:pStyle w:val="Heading2"/>
        <w:rPr>
          <w:rFonts w:asciiTheme="majorBidi" w:hAnsiTheme="majorBidi"/>
          <w:sz w:val="20"/>
          <w:szCs w:val="20"/>
        </w:rPr>
      </w:pPr>
      <w:r w:rsidRPr="00102E77">
        <w:rPr>
          <w:rFonts w:asciiTheme="majorBidi" w:hAnsiTheme="majorBidi"/>
          <w:sz w:val="20"/>
          <w:szCs w:val="20"/>
        </w:rPr>
        <w:t>Technical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63"/>
        <w:gridCol w:w="1651"/>
        <w:gridCol w:w="1401"/>
        <w:gridCol w:w="1655"/>
        <w:gridCol w:w="1310"/>
        <w:gridCol w:w="1076"/>
      </w:tblGrid>
      <w:tr w:rsidR="00102E77" w:rsidRPr="00102E77" w14:paraId="7FD6363E" w14:textId="0BFA72CC" w:rsidTr="00D02DD5"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1E2682F8" w14:textId="77777777" w:rsidR="007613F2" w:rsidRPr="00102E77" w:rsidRDefault="007613F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14:paraId="467B2B0D" w14:textId="77777777" w:rsidR="007613F2" w:rsidRPr="00102E77" w:rsidRDefault="007613F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mportance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7E2F6C15" w14:textId="77777777" w:rsidR="007613F2" w:rsidRPr="00102E77" w:rsidRDefault="007613F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ight Factor %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14:paraId="7C526413" w14:textId="77777777" w:rsidR="007613F2" w:rsidRPr="00102E77" w:rsidRDefault="007613F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rmalized Weight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38FF81F0" w14:textId="7AD9357D" w:rsidR="007613F2" w:rsidRPr="00102E77" w:rsidRDefault="007613F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mportance Criteria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00FB71C5" w14:textId="77777777" w:rsidR="007613F2" w:rsidRPr="00102E77" w:rsidRDefault="007613F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ight</w:t>
            </w:r>
          </w:p>
          <w:p w14:paraId="2212A612" w14:textId="494830FD" w:rsidR="007613F2" w:rsidRPr="00102E77" w:rsidRDefault="007613F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</w:tr>
      <w:tr w:rsidR="007613F2" w:rsidRPr="00102E77" w14:paraId="0DC69529" w14:textId="4079CF97" w:rsidTr="00D02DD5"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57EBE6C7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Average wind speed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14:paraId="10013CAF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1A81B7A1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14:paraId="7D6E5BD9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0.0920</w:t>
            </w:r>
          </w:p>
        </w:tc>
        <w:tc>
          <w:tcPr>
            <w:tcW w:w="131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B27E58B" w14:textId="5294913D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C1D9F89" w14:textId="3A8CBF92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</w:tr>
      <w:tr w:rsidR="007613F2" w:rsidRPr="00102E77" w14:paraId="254737AC" w14:textId="377E0FC8" w:rsidTr="00D02DD5"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16550D27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Transmission lines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14:paraId="57E6610A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3C25AE99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14:paraId="0CA807FD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0.0800</w:t>
            </w:r>
          </w:p>
        </w:tc>
        <w:tc>
          <w:tcPr>
            <w:tcW w:w="131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9C11E91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A302A4B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13F2" w:rsidRPr="00102E77" w14:paraId="69AC5D92" w14:textId="24D379C1" w:rsidTr="00D02DD5"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382F9541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Power station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14:paraId="147DBB4D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368746E6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14:paraId="7EB7BBCB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0.0680</w:t>
            </w:r>
          </w:p>
        </w:tc>
        <w:tc>
          <w:tcPr>
            <w:tcW w:w="131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60D3007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FF2BA5A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13F2" w:rsidRPr="00102E77" w14:paraId="3C1D706F" w14:textId="7DE3F558" w:rsidTr="00D02DD5"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148E8993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Power density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14:paraId="3B409695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37DDA53A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14:paraId="4D186668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0.0920</w:t>
            </w:r>
          </w:p>
        </w:tc>
        <w:tc>
          <w:tcPr>
            <w:tcW w:w="131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4461949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D482B54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13F2" w:rsidRPr="00102E77" w14:paraId="27AE05AC" w14:textId="44B300D2" w:rsidTr="00D02DD5"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506F2532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Air density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14:paraId="52F2C4F5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467AC405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14:paraId="6EBEC590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0.0680</w:t>
            </w:r>
          </w:p>
        </w:tc>
        <w:tc>
          <w:tcPr>
            <w:tcW w:w="131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BCF6E63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23340D2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5A1C61BD" w14:textId="77777777" w:rsidR="00BA3B2F" w:rsidRPr="00102E77" w:rsidRDefault="005543BA">
      <w:pPr>
        <w:pStyle w:val="Heading2"/>
        <w:rPr>
          <w:rFonts w:asciiTheme="majorBidi" w:hAnsiTheme="majorBidi"/>
          <w:sz w:val="20"/>
          <w:szCs w:val="20"/>
        </w:rPr>
      </w:pPr>
      <w:r w:rsidRPr="00102E77">
        <w:rPr>
          <w:rFonts w:asciiTheme="majorBidi" w:hAnsiTheme="majorBidi"/>
          <w:sz w:val="20"/>
          <w:szCs w:val="20"/>
        </w:rPr>
        <w:t>Topographic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9"/>
        <w:gridCol w:w="1670"/>
        <w:gridCol w:w="1429"/>
        <w:gridCol w:w="1673"/>
        <w:gridCol w:w="1442"/>
        <w:gridCol w:w="1043"/>
      </w:tblGrid>
      <w:tr w:rsidR="007613F2" w:rsidRPr="00102E77" w14:paraId="733D7660" w14:textId="31C6E4F7" w:rsidTr="00D02DD5">
        <w:tc>
          <w:tcPr>
            <w:tcW w:w="1599" w:type="dxa"/>
            <w:tcBorders>
              <w:left w:val="nil"/>
              <w:right w:val="nil"/>
            </w:tcBorders>
          </w:tcPr>
          <w:p w14:paraId="0DDE69BA" w14:textId="77777777" w:rsidR="007613F2" w:rsidRPr="00102E77" w:rsidRDefault="007613F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1670" w:type="dxa"/>
            <w:tcBorders>
              <w:left w:val="nil"/>
              <w:right w:val="nil"/>
            </w:tcBorders>
          </w:tcPr>
          <w:p w14:paraId="288AC4C9" w14:textId="77777777" w:rsidR="007613F2" w:rsidRPr="00102E77" w:rsidRDefault="007613F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mportance</w:t>
            </w:r>
          </w:p>
        </w:tc>
        <w:tc>
          <w:tcPr>
            <w:tcW w:w="1429" w:type="dxa"/>
            <w:tcBorders>
              <w:left w:val="nil"/>
              <w:right w:val="nil"/>
            </w:tcBorders>
          </w:tcPr>
          <w:p w14:paraId="6EAC200B" w14:textId="77777777" w:rsidR="007613F2" w:rsidRPr="00102E77" w:rsidRDefault="007613F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ight Factor %</w:t>
            </w:r>
          </w:p>
        </w:tc>
        <w:tc>
          <w:tcPr>
            <w:tcW w:w="1673" w:type="dxa"/>
            <w:tcBorders>
              <w:left w:val="nil"/>
              <w:right w:val="nil"/>
            </w:tcBorders>
          </w:tcPr>
          <w:p w14:paraId="5C563BB5" w14:textId="77777777" w:rsidR="007613F2" w:rsidRPr="00102E77" w:rsidRDefault="007613F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rmalized Weight</w:t>
            </w:r>
          </w:p>
        </w:tc>
        <w:tc>
          <w:tcPr>
            <w:tcW w:w="1442" w:type="dxa"/>
            <w:tcBorders>
              <w:left w:val="nil"/>
              <w:right w:val="nil"/>
            </w:tcBorders>
          </w:tcPr>
          <w:p w14:paraId="20256015" w14:textId="3802E374" w:rsidR="007613F2" w:rsidRPr="00102E77" w:rsidRDefault="007613F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mportance Criteria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364AACC6" w14:textId="1706FC01" w:rsidR="007613F2" w:rsidRPr="00102E77" w:rsidRDefault="007613F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ight</w:t>
            </w:r>
            <w:r w:rsidR="002F1E9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2F1E90" w:rsidRPr="002F1E9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</w:tr>
      <w:tr w:rsidR="007613F2" w:rsidRPr="00102E77" w14:paraId="6573E0A7" w14:textId="69D307FC" w:rsidTr="00D02DD5">
        <w:tc>
          <w:tcPr>
            <w:tcW w:w="1599" w:type="dxa"/>
            <w:tcBorders>
              <w:left w:val="nil"/>
              <w:right w:val="nil"/>
            </w:tcBorders>
          </w:tcPr>
          <w:p w14:paraId="17F34919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Elevation (m)</w:t>
            </w:r>
          </w:p>
        </w:tc>
        <w:tc>
          <w:tcPr>
            <w:tcW w:w="1670" w:type="dxa"/>
            <w:tcBorders>
              <w:left w:val="nil"/>
              <w:right w:val="nil"/>
            </w:tcBorders>
          </w:tcPr>
          <w:p w14:paraId="6B48003F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29" w:type="dxa"/>
            <w:tcBorders>
              <w:left w:val="nil"/>
              <w:right w:val="nil"/>
            </w:tcBorders>
          </w:tcPr>
          <w:p w14:paraId="443E6B9F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1673" w:type="dxa"/>
            <w:tcBorders>
              <w:left w:val="nil"/>
              <w:right w:val="nil"/>
            </w:tcBorders>
          </w:tcPr>
          <w:p w14:paraId="29B37A9F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0.0930</w:t>
            </w:r>
          </w:p>
        </w:tc>
        <w:tc>
          <w:tcPr>
            <w:tcW w:w="1442" w:type="dxa"/>
            <w:vMerge w:val="restart"/>
            <w:tcBorders>
              <w:left w:val="nil"/>
              <w:right w:val="nil"/>
            </w:tcBorders>
          </w:tcPr>
          <w:p w14:paraId="402CC7E0" w14:textId="6550EF3A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43" w:type="dxa"/>
            <w:vMerge w:val="restart"/>
            <w:tcBorders>
              <w:left w:val="nil"/>
              <w:right w:val="nil"/>
            </w:tcBorders>
          </w:tcPr>
          <w:p w14:paraId="5FE64981" w14:textId="47D00804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</w:tr>
      <w:tr w:rsidR="007613F2" w:rsidRPr="00102E77" w14:paraId="01299E18" w14:textId="209EB67A" w:rsidTr="00D02DD5">
        <w:tc>
          <w:tcPr>
            <w:tcW w:w="1599" w:type="dxa"/>
            <w:tcBorders>
              <w:left w:val="nil"/>
              <w:right w:val="nil"/>
            </w:tcBorders>
          </w:tcPr>
          <w:p w14:paraId="297E5E08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Slope (Degree)</w:t>
            </w:r>
          </w:p>
        </w:tc>
        <w:tc>
          <w:tcPr>
            <w:tcW w:w="1670" w:type="dxa"/>
            <w:tcBorders>
              <w:left w:val="nil"/>
              <w:right w:val="nil"/>
            </w:tcBorders>
          </w:tcPr>
          <w:p w14:paraId="6FEA19F1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29" w:type="dxa"/>
            <w:tcBorders>
              <w:left w:val="nil"/>
              <w:right w:val="nil"/>
            </w:tcBorders>
          </w:tcPr>
          <w:p w14:paraId="02F225DF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673" w:type="dxa"/>
            <w:tcBorders>
              <w:left w:val="nil"/>
              <w:right w:val="nil"/>
            </w:tcBorders>
          </w:tcPr>
          <w:p w14:paraId="1EA37E1B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0.0750</w:t>
            </w:r>
          </w:p>
        </w:tc>
        <w:tc>
          <w:tcPr>
            <w:tcW w:w="1442" w:type="dxa"/>
            <w:vMerge/>
            <w:tcBorders>
              <w:left w:val="nil"/>
              <w:right w:val="nil"/>
            </w:tcBorders>
          </w:tcPr>
          <w:p w14:paraId="4AEFA1C1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3" w:type="dxa"/>
            <w:vMerge/>
            <w:tcBorders>
              <w:left w:val="nil"/>
              <w:right w:val="nil"/>
            </w:tcBorders>
          </w:tcPr>
          <w:p w14:paraId="03CB2D48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13F2" w:rsidRPr="00102E77" w14:paraId="3D9DCC2F" w14:textId="2494D729" w:rsidTr="00D02DD5">
        <w:tc>
          <w:tcPr>
            <w:tcW w:w="1599" w:type="dxa"/>
            <w:tcBorders>
              <w:left w:val="nil"/>
              <w:right w:val="nil"/>
            </w:tcBorders>
          </w:tcPr>
          <w:p w14:paraId="34A29F63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Aspect</w:t>
            </w:r>
          </w:p>
        </w:tc>
        <w:tc>
          <w:tcPr>
            <w:tcW w:w="1670" w:type="dxa"/>
            <w:tcBorders>
              <w:left w:val="nil"/>
              <w:right w:val="nil"/>
            </w:tcBorders>
          </w:tcPr>
          <w:p w14:paraId="5DC97A4C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29" w:type="dxa"/>
            <w:tcBorders>
              <w:left w:val="nil"/>
              <w:right w:val="nil"/>
            </w:tcBorders>
          </w:tcPr>
          <w:p w14:paraId="15659914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673" w:type="dxa"/>
            <w:tcBorders>
              <w:left w:val="nil"/>
              <w:right w:val="nil"/>
            </w:tcBorders>
          </w:tcPr>
          <w:p w14:paraId="75AE5FCA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0.0600</w:t>
            </w:r>
          </w:p>
        </w:tc>
        <w:tc>
          <w:tcPr>
            <w:tcW w:w="1442" w:type="dxa"/>
            <w:vMerge/>
            <w:tcBorders>
              <w:left w:val="nil"/>
              <w:right w:val="nil"/>
            </w:tcBorders>
          </w:tcPr>
          <w:p w14:paraId="0C399555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3" w:type="dxa"/>
            <w:vMerge/>
            <w:tcBorders>
              <w:left w:val="nil"/>
              <w:right w:val="nil"/>
            </w:tcBorders>
          </w:tcPr>
          <w:p w14:paraId="7D0EF59D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13F2" w:rsidRPr="00102E77" w14:paraId="4D81129F" w14:textId="41F1914E" w:rsidTr="00D02DD5">
        <w:tc>
          <w:tcPr>
            <w:tcW w:w="1599" w:type="dxa"/>
            <w:tcBorders>
              <w:left w:val="nil"/>
              <w:right w:val="nil"/>
            </w:tcBorders>
          </w:tcPr>
          <w:p w14:paraId="69AEEE07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Geological formation</w:t>
            </w:r>
          </w:p>
        </w:tc>
        <w:tc>
          <w:tcPr>
            <w:tcW w:w="1670" w:type="dxa"/>
            <w:tcBorders>
              <w:left w:val="nil"/>
              <w:right w:val="nil"/>
            </w:tcBorders>
          </w:tcPr>
          <w:p w14:paraId="76EE8344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429" w:type="dxa"/>
            <w:tcBorders>
              <w:left w:val="nil"/>
              <w:right w:val="nil"/>
            </w:tcBorders>
          </w:tcPr>
          <w:p w14:paraId="372ECA27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673" w:type="dxa"/>
            <w:tcBorders>
              <w:left w:val="nil"/>
              <w:right w:val="nil"/>
            </w:tcBorders>
          </w:tcPr>
          <w:p w14:paraId="190E1D27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0.0360</w:t>
            </w:r>
          </w:p>
        </w:tc>
        <w:tc>
          <w:tcPr>
            <w:tcW w:w="1442" w:type="dxa"/>
            <w:vMerge/>
            <w:tcBorders>
              <w:left w:val="nil"/>
              <w:right w:val="nil"/>
            </w:tcBorders>
          </w:tcPr>
          <w:p w14:paraId="02431552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3" w:type="dxa"/>
            <w:vMerge/>
            <w:tcBorders>
              <w:left w:val="nil"/>
              <w:right w:val="nil"/>
            </w:tcBorders>
          </w:tcPr>
          <w:p w14:paraId="6B602E2E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13F2" w:rsidRPr="00102E77" w14:paraId="0FF1E2F1" w14:textId="63D89A89" w:rsidTr="00D02DD5">
        <w:tc>
          <w:tcPr>
            <w:tcW w:w="1599" w:type="dxa"/>
            <w:tcBorders>
              <w:left w:val="nil"/>
              <w:right w:val="nil"/>
            </w:tcBorders>
          </w:tcPr>
          <w:p w14:paraId="6BB4331A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Soil types</w:t>
            </w:r>
          </w:p>
        </w:tc>
        <w:tc>
          <w:tcPr>
            <w:tcW w:w="1670" w:type="dxa"/>
            <w:tcBorders>
              <w:left w:val="nil"/>
              <w:right w:val="nil"/>
            </w:tcBorders>
          </w:tcPr>
          <w:p w14:paraId="7B196860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429" w:type="dxa"/>
            <w:tcBorders>
              <w:left w:val="nil"/>
              <w:right w:val="nil"/>
            </w:tcBorders>
          </w:tcPr>
          <w:p w14:paraId="18C61580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673" w:type="dxa"/>
            <w:tcBorders>
              <w:left w:val="nil"/>
              <w:right w:val="nil"/>
            </w:tcBorders>
          </w:tcPr>
          <w:p w14:paraId="02339543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0.0360</w:t>
            </w:r>
          </w:p>
        </w:tc>
        <w:tc>
          <w:tcPr>
            <w:tcW w:w="1442" w:type="dxa"/>
            <w:vMerge/>
            <w:tcBorders>
              <w:left w:val="nil"/>
              <w:right w:val="nil"/>
            </w:tcBorders>
          </w:tcPr>
          <w:p w14:paraId="1F083DD9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3" w:type="dxa"/>
            <w:vMerge/>
            <w:tcBorders>
              <w:left w:val="nil"/>
              <w:right w:val="nil"/>
            </w:tcBorders>
          </w:tcPr>
          <w:p w14:paraId="07AD757B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4D9BE27D" w14:textId="77777777" w:rsidR="00BA3B2F" w:rsidRPr="00102E77" w:rsidRDefault="005543BA">
      <w:pPr>
        <w:pStyle w:val="Heading2"/>
        <w:rPr>
          <w:rFonts w:asciiTheme="majorBidi" w:hAnsiTheme="majorBidi"/>
          <w:sz w:val="20"/>
          <w:szCs w:val="20"/>
        </w:rPr>
      </w:pPr>
      <w:r w:rsidRPr="00102E77">
        <w:rPr>
          <w:rFonts w:asciiTheme="majorBidi" w:hAnsiTheme="majorBidi"/>
          <w:sz w:val="20"/>
          <w:szCs w:val="20"/>
        </w:rPr>
        <w:t>Socio-economic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4"/>
        <w:gridCol w:w="1651"/>
        <w:gridCol w:w="1400"/>
        <w:gridCol w:w="1653"/>
        <w:gridCol w:w="1420"/>
        <w:gridCol w:w="998"/>
      </w:tblGrid>
      <w:tr w:rsidR="007613F2" w:rsidRPr="00102E77" w14:paraId="4EF4FD5D" w14:textId="3D354141" w:rsidTr="002F1E90"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4CA2F5" w14:textId="77777777" w:rsidR="007613F2" w:rsidRPr="002F1E90" w:rsidRDefault="007613F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1E9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149122" w14:textId="77777777" w:rsidR="007613F2" w:rsidRPr="002F1E90" w:rsidRDefault="007613F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1E9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mportanc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109034" w14:textId="77777777" w:rsidR="007613F2" w:rsidRPr="002F1E90" w:rsidRDefault="007613F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1E9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ight Factor %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790656" w14:textId="77777777" w:rsidR="007613F2" w:rsidRPr="002F1E90" w:rsidRDefault="007613F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1E9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rmalized Weight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F61A2B" w14:textId="22444788" w:rsidR="007613F2" w:rsidRPr="002F1E90" w:rsidRDefault="007613F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1E9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mportance Criteria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53D4C" w14:textId="28C8648D" w:rsidR="007613F2" w:rsidRPr="002F1E90" w:rsidRDefault="007613F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1E9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ight</w:t>
            </w:r>
            <w:r w:rsidR="002F1E9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2F1E90" w:rsidRPr="002F1E9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</w:tr>
      <w:tr w:rsidR="007613F2" w:rsidRPr="00102E77" w14:paraId="717AC89D" w14:textId="2CDD5F8E" w:rsidTr="002F1E90"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8B6BF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Proximity to an urban area (cities)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778EB0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A9AC7D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4AF3E0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0.0220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79DA4" w14:textId="3F6460E1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A7A759" w14:textId="6500EF69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</w:tr>
      <w:tr w:rsidR="007613F2" w:rsidRPr="00102E77" w14:paraId="31F1CB27" w14:textId="11CBD63B" w:rsidTr="002F1E90"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F32FD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Proximity to roads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3C270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473B2C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B5E3D2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0.0220</w:t>
            </w:r>
          </w:p>
        </w:tc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1F18F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E64131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13F2" w:rsidRPr="00102E77" w14:paraId="621E7307" w14:textId="435FD1A3" w:rsidTr="002F1E90"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B652C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Proximity to airports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4FFD4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4766B8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3C809B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0.0280</w:t>
            </w:r>
          </w:p>
        </w:tc>
        <w:tc>
          <w:tcPr>
            <w:tcW w:w="14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C00EA4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FA3614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13F2" w:rsidRPr="00102E77" w14:paraId="7FBB7F89" w14:textId="12F96B45" w:rsidTr="002F1E90"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2FC0A3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roximity to military areas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FE1909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356B8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F2B2A0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0.0220</w:t>
            </w:r>
          </w:p>
        </w:tc>
        <w:tc>
          <w:tcPr>
            <w:tcW w:w="1420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66274702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0594ECEB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13F2" w:rsidRPr="00102E77" w14:paraId="1702C3FD" w14:textId="3D51A559" w:rsidTr="002F1E90"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189BAF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Proximity to oil and gas fields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197E96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1A1D8D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C9AFE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0.0200</w:t>
            </w:r>
          </w:p>
        </w:tc>
        <w:tc>
          <w:tcPr>
            <w:tcW w:w="1420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14866309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00412718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13F2" w:rsidRPr="00102E77" w14:paraId="2CBCDFFB" w14:textId="5E857C70" w:rsidTr="002F1E90"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57FD9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Proximity to groundwater fields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697DA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1C4EE1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AC890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0.0200</w:t>
            </w:r>
          </w:p>
        </w:tc>
        <w:tc>
          <w:tcPr>
            <w:tcW w:w="1420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35E8D098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4203C1C9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13F2" w:rsidRPr="00102E77" w14:paraId="216125C1" w14:textId="252E0FDE" w:rsidTr="002F1E90"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96557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Proximity to agricultural areas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E1AD8B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B9FC3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BCD5C2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0.0220</w:t>
            </w:r>
          </w:p>
        </w:tc>
        <w:tc>
          <w:tcPr>
            <w:tcW w:w="1420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26B4EFF4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732374F0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13F2" w:rsidRPr="00102E77" w14:paraId="78E034A3" w14:textId="324A0B5B" w:rsidTr="002F1E90"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F23263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Proximity to industrial areas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83BF35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B136B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34CE6F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0.0220</w:t>
            </w:r>
          </w:p>
        </w:tc>
        <w:tc>
          <w:tcPr>
            <w:tcW w:w="1420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182F6D71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5DA278C0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613F2" w:rsidRPr="00102E77" w14:paraId="1687E4C1" w14:textId="3CFF3DA9" w:rsidTr="002F1E90"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059E2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Proximity to salt lakes and swamps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518EE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A3689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3AD19B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0.0220</w:t>
            </w:r>
          </w:p>
        </w:tc>
        <w:tc>
          <w:tcPr>
            <w:tcW w:w="1420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2E6A1E6F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26ED430E" w14:textId="77777777" w:rsidR="007613F2" w:rsidRPr="00102E77" w:rsidRDefault="007613F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765F717D" w14:textId="77777777" w:rsidR="00BA3B2F" w:rsidRPr="00102E77" w:rsidRDefault="005543BA">
      <w:pPr>
        <w:pStyle w:val="Heading2"/>
        <w:rPr>
          <w:rFonts w:asciiTheme="majorBidi" w:hAnsiTheme="majorBidi"/>
          <w:sz w:val="20"/>
          <w:szCs w:val="20"/>
        </w:rPr>
      </w:pPr>
      <w:r w:rsidRPr="00102E77">
        <w:rPr>
          <w:rFonts w:asciiTheme="majorBidi" w:hAnsiTheme="majorBidi"/>
          <w:sz w:val="20"/>
          <w:szCs w:val="20"/>
        </w:rPr>
        <w:t>Environmental</w:t>
      </w:r>
    </w:p>
    <w:tbl>
      <w:tblPr>
        <w:tblW w:w="0" w:type="auto"/>
        <w:tblInd w:w="18" w:type="dxa"/>
        <w:tblLook w:val="04A0" w:firstRow="1" w:lastRow="0" w:firstColumn="1" w:lastColumn="0" w:noHBand="0" w:noVBand="1"/>
      </w:tblPr>
      <w:tblGrid>
        <w:gridCol w:w="1667"/>
        <w:gridCol w:w="1667"/>
        <w:gridCol w:w="1424"/>
        <w:gridCol w:w="1670"/>
        <w:gridCol w:w="1310"/>
        <w:gridCol w:w="1100"/>
      </w:tblGrid>
      <w:tr w:rsidR="007613F2" w:rsidRPr="002F1E90" w14:paraId="0FA82AD3" w14:textId="53400A5B" w:rsidTr="002F1E90"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4691BD26" w14:textId="77777777" w:rsidR="007613F2" w:rsidRPr="002F1E90" w:rsidRDefault="007613F2" w:rsidP="00D02DD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1E9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601234A4" w14:textId="77777777" w:rsidR="007613F2" w:rsidRPr="002F1E90" w:rsidRDefault="007613F2" w:rsidP="00D02DD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1E9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mportanc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357A6F9D" w14:textId="77777777" w:rsidR="007613F2" w:rsidRPr="002F1E90" w:rsidRDefault="007613F2" w:rsidP="00D02DD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1E9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ight Factor %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3518B36D" w14:textId="77777777" w:rsidR="007613F2" w:rsidRPr="002F1E90" w:rsidRDefault="007613F2" w:rsidP="00D02DD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1E9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rmalized Weight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3C615301" w14:textId="3284011C" w:rsidR="007613F2" w:rsidRPr="002F1E90" w:rsidRDefault="007613F2" w:rsidP="00D02DD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1E9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mportance Criteria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5ADA20B2" w14:textId="26BE5A91" w:rsidR="007613F2" w:rsidRPr="002F1E90" w:rsidRDefault="007613F2" w:rsidP="00D02DD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F1E9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ight</w:t>
            </w:r>
            <w:r w:rsidR="002F1E9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2F1E90" w:rsidRPr="002F1E9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</w:tr>
      <w:tr w:rsidR="002F1E90" w:rsidRPr="00102E77" w14:paraId="7E461831" w14:textId="7D252C1F" w:rsidTr="002F1E90"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417FAC68" w14:textId="77777777" w:rsidR="002F1E90" w:rsidRPr="00102E77" w:rsidRDefault="002F1E90" w:rsidP="00D02DD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Sand movement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5A05DDC2" w14:textId="77777777" w:rsidR="002F1E90" w:rsidRPr="00102E77" w:rsidRDefault="002F1E90" w:rsidP="00D02DD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2E193C5C" w14:textId="77777777" w:rsidR="002F1E90" w:rsidRPr="00102E77" w:rsidRDefault="002F1E90" w:rsidP="00D02DD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192D69F2" w14:textId="77777777" w:rsidR="002F1E90" w:rsidRPr="00102E77" w:rsidRDefault="002F1E90" w:rsidP="00D02DD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0.0120</w:t>
            </w:r>
          </w:p>
        </w:tc>
        <w:tc>
          <w:tcPr>
            <w:tcW w:w="131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D2E1FAD" w14:textId="70B05CF9" w:rsidR="002F1E90" w:rsidRPr="00102E77" w:rsidRDefault="002F1E90" w:rsidP="00D02DD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</w:tcBorders>
          </w:tcPr>
          <w:p w14:paraId="161A8AD7" w14:textId="464885E6" w:rsidR="002F1E90" w:rsidRPr="00102E77" w:rsidRDefault="002F1E90" w:rsidP="00D02DD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2F1E90" w:rsidRPr="00102E77" w14:paraId="214FAB4E" w14:textId="134D0B09" w:rsidTr="002F1E90"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621B013E" w14:textId="77777777" w:rsidR="002F1E90" w:rsidRPr="00102E77" w:rsidRDefault="002F1E90" w:rsidP="00D02DD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Proximity to drainage network density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410B81AA" w14:textId="77777777" w:rsidR="002F1E90" w:rsidRPr="00102E77" w:rsidRDefault="002F1E90" w:rsidP="00D02DD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717A1DF0" w14:textId="77777777" w:rsidR="002F1E90" w:rsidRPr="00102E77" w:rsidRDefault="002F1E90" w:rsidP="00D02DD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74DB6F74" w14:textId="77777777" w:rsidR="002F1E90" w:rsidRPr="00102E77" w:rsidRDefault="002F1E90" w:rsidP="00D02DD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0.0120</w:t>
            </w:r>
          </w:p>
        </w:tc>
        <w:tc>
          <w:tcPr>
            <w:tcW w:w="131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D7E9BDB" w14:textId="77777777" w:rsidR="002F1E90" w:rsidRPr="00102E77" w:rsidRDefault="002F1E90" w:rsidP="00D02DD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0" w:type="dxa"/>
            <w:vMerge/>
          </w:tcPr>
          <w:p w14:paraId="0DAD2334" w14:textId="77777777" w:rsidR="002F1E90" w:rsidRPr="00102E77" w:rsidRDefault="002F1E90" w:rsidP="00D02DD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F1E90" w:rsidRPr="00102E77" w14:paraId="783D4960" w14:textId="462C2794" w:rsidTr="002F1E90"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086B940D" w14:textId="77777777" w:rsidR="002F1E90" w:rsidRPr="00102E77" w:rsidRDefault="002F1E90" w:rsidP="00D02DD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Proximity to fault density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221B597E" w14:textId="77777777" w:rsidR="002F1E90" w:rsidRPr="00102E77" w:rsidRDefault="002F1E90" w:rsidP="00D02DD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0E44F50B" w14:textId="77777777" w:rsidR="002F1E90" w:rsidRPr="00102E77" w:rsidRDefault="002F1E90" w:rsidP="00D02DD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0679584E" w14:textId="77777777" w:rsidR="002F1E90" w:rsidRPr="00102E77" w:rsidRDefault="002F1E90" w:rsidP="00D02DD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0.0140</w:t>
            </w:r>
          </w:p>
        </w:tc>
        <w:tc>
          <w:tcPr>
            <w:tcW w:w="131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77EB1A5" w14:textId="77777777" w:rsidR="002F1E90" w:rsidRPr="00102E77" w:rsidRDefault="002F1E90" w:rsidP="00D02DD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0" w:type="dxa"/>
            <w:vMerge/>
          </w:tcPr>
          <w:p w14:paraId="26F7409E" w14:textId="77777777" w:rsidR="002F1E90" w:rsidRPr="00102E77" w:rsidRDefault="002F1E90" w:rsidP="00D02DD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F1E90" w:rsidRPr="00102E77" w14:paraId="62B26995" w14:textId="7676BDCB" w:rsidTr="002F1E90"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6234EC0C" w14:textId="77777777" w:rsidR="002F1E90" w:rsidRPr="00102E77" w:rsidRDefault="002F1E90" w:rsidP="00D02DD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Seismic hazard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23507216" w14:textId="77777777" w:rsidR="002F1E90" w:rsidRPr="00102E77" w:rsidRDefault="002F1E90" w:rsidP="00D02DD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603574C8" w14:textId="77777777" w:rsidR="002F1E90" w:rsidRPr="00102E77" w:rsidRDefault="002F1E90" w:rsidP="00D02DD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7DCDFEBC" w14:textId="77777777" w:rsidR="002F1E90" w:rsidRPr="00102E77" w:rsidRDefault="002F1E90" w:rsidP="00D02DD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0.0140</w:t>
            </w:r>
          </w:p>
        </w:tc>
        <w:tc>
          <w:tcPr>
            <w:tcW w:w="131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070E7E4" w14:textId="77777777" w:rsidR="002F1E90" w:rsidRPr="00102E77" w:rsidRDefault="002F1E90" w:rsidP="00D02DD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0" w:type="dxa"/>
            <w:vMerge/>
          </w:tcPr>
          <w:p w14:paraId="445C1121" w14:textId="77777777" w:rsidR="002F1E90" w:rsidRPr="00102E77" w:rsidRDefault="002F1E90" w:rsidP="00D02DD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F1E90" w:rsidRPr="00102E77" w14:paraId="50A9AF6B" w14:textId="1B09E68C" w:rsidTr="002F1E90"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7189598F" w14:textId="77777777" w:rsidR="002F1E90" w:rsidRPr="00102E77" w:rsidRDefault="002F1E90" w:rsidP="00D02DD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Proximity to seismicity distribution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3D3DBA63" w14:textId="77777777" w:rsidR="002F1E90" w:rsidRPr="00102E77" w:rsidRDefault="002F1E90" w:rsidP="00D02DD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04243020" w14:textId="77777777" w:rsidR="002F1E90" w:rsidRPr="00102E77" w:rsidRDefault="002F1E90" w:rsidP="00D02DD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7B56EC06" w14:textId="77777777" w:rsidR="002F1E90" w:rsidRPr="00102E77" w:rsidRDefault="002F1E90" w:rsidP="00D02DD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0.0140</w:t>
            </w:r>
          </w:p>
        </w:tc>
        <w:tc>
          <w:tcPr>
            <w:tcW w:w="131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CF5BEFE" w14:textId="77777777" w:rsidR="002F1E90" w:rsidRPr="00102E77" w:rsidRDefault="002F1E90" w:rsidP="00D02DD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0" w:type="dxa"/>
            <w:vMerge/>
          </w:tcPr>
          <w:p w14:paraId="65DE4E3E" w14:textId="77777777" w:rsidR="002F1E90" w:rsidRPr="00102E77" w:rsidRDefault="002F1E90" w:rsidP="00D02DD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F1E90" w:rsidRPr="00102E77" w14:paraId="1A6872B2" w14:textId="1C6C8202" w:rsidTr="002F1E90"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18BB84D9" w14:textId="77777777" w:rsidR="002F1E90" w:rsidRPr="00102E77" w:rsidRDefault="002F1E90" w:rsidP="00D02DD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Proximity to protected areas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6CE43EAA" w14:textId="77777777" w:rsidR="002F1E90" w:rsidRPr="00102E77" w:rsidRDefault="002F1E90" w:rsidP="00D02DD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0B44E4B1" w14:textId="77777777" w:rsidR="002F1E90" w:rsidRPr="00102E77" w:rsidRDefault="002F1E90" w:rsidP="00D02DD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6D060130" w14:textId="77777777" w:rsidR="002F1E90" w:rsidRPr="00102E77" w:rsidRDefault="002F1E90" w:rsidP="00D02DD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0.0170</w:t>
            </w:r>
          </w:p>
        </w:tc>
        <w:tc>
          <w:tcPr>
            <w:tcW w:w="131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3A786B1" w14:textId="77777777" w:rsidR="002F1E90" w:rsidRPr="00102E77" w:rsidRDefault="002F1E90" w:rsidP="00D02DD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0" w:type="dxa"/>
            <w:vMerge/>
          </w:tcPr>
          <w:p w14:paraId="09C44645" w14:textId="77777777" w:rsidR="002F1E90" w:rsidRPr="00102E77" w:rsidRDefault="002F1E90" w:rsidP="00D02DD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F1E90" w:rsidRPr="00102E77" w14:paraId="40A2A578" w14:textId="49C879BE" w:rsidTr="002F1E90"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3404CBA4" w14:textId="77777777" w:rsidR="002F1E90" w:rsidRPr="00102E77" w:rsidRDefault="002F1E90" w:rsidP="00D02DD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Proximity to shoreline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3705162A" w14:textId="77777777" w:rsidR="002F1E90" w:rsidRPr="00102E77" w:rsidRDefault="002F1E90" w:rsidP="00D02DD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59301CF4" w14:textId="77777777" w:rsidR="002F1E90" w:rsidRPr="00102E77" w:rsidRDefault="002F1E90" w:rsidP="00D02DD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25D3925C" w14:textId="77777777" w:rsidR="002F1E90" w:rsidRPr="00102E77" w:rsidRDefault="002F1E90" w:rsidP="00D02DD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02E77">
              <w:rPr>
                <w:rFonts w:asciiTheme="majorBidi" w:hAnsiTheme="majorBidi" w:cstheme="majorBidi"/>
                <w:sz w:val="20"/>
                <w:szCs w:val="20"/>
              </w:rPr>
              <w:t>0.0170</w:t>
            </w:r>
          </w:p>
        </w:tc>
        <w:tc>
          <w:tcPr>
            <w:tcW w:w="131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C7FCE7D" w14:textId="77777777" w:rsidR="002F1E90" w:rsidRPr="00102E77" w:rsidRDefault="002F1E90" w:rsidP="00D02DD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bottom w:val="single" w:sz="4" w:space="0" w:color="auto"/>
            </w:tcBorders>
          </w:tcPr>
          <w:p w14:paraId="2AF33C1A" w14:textId="77777777" w:rsidR="002F1E90" w:rsidRPr="00102E77" w:rsidRDefault="002F1E90" w:rsidP="00D02DD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3AB2C276" w14:textId="77777777" w:rsidR="005543BA" w:rsidRPr="00102E77" w:rsidRDefault="005543BA" w:rsidP="00D02DD5">
      <w:pPr>
        <w:rPr>
          <w:rFonts w:asciiTheme="majorBidi" w:hAnsiTheme="majorBidi" w:cstheme="majorBidi"/>
          <w:sz w:val="20"/>
          <w:szCs w:val="20"/>
        </w:rPr>
      </w:pPr>
    </w:p>
    <w:sectPr w:rsidR="005543BA" w:rsidRPr="00102E77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">
    <w:panose1 w:val="02060409020205020404"/>
    <w:charset w:val="00"/>
    <w:family w:val="modern"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11151969">
    <w:abstractNumId w:val="8"/>
  </w:num>
  <w:num w:numId="2" w16cid:durableId="1110203405">
    <w:abstractNumId w:val="6"/>
  </w:num>
  <w:num w:numId="3" w16cid:durableId="1749644536">
    <w:abstractNumId w:val="5"/>
  </w:num>
  <w:num w:numId="4" w16cid:durableId="588933164">
    <w:abstractNumId w:val="4"/>
  </w:num>
  <w:num w:numId="5" w16cid:durableId="678850550">
    <w:abstractNumId w:val="7"/>
  </w:num>
  <w:num w:numId="6" w16cid:durableId="1204095336">
    <w:abstractNumId w:val="3"/>
  </w:num>
  <w:num w:numId="7" w16cid:durableId="1875190701">
    <w:abstractNumId w:val="2"/>
  </w:num>
  <w:num w:numId="8" w16cid:durableId="1290209279">
    <w:abstractNumId w:val="1"/>
  </w:num>
  <w:num w:numId="9" w16cid:durableId="9207921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47730"/>
    <w:rsid w:val="00034616"/>
    <w:rsid w:val="0006063C"/>
    <w:rsid w:val="00102E77"/>
    <w:rsid w:val="0015074B"/>
    <w:rsid w:val="0029639D"/>
    <w:rsid w:val="002F1E90"/>
    <w:rsid w:val="00326F90"/>
    <w:rsid w:val="005543BA"/>
    <w:rsid w:val="006857B2"/>
    <w:rsid w:val="006B509C"/>
    <w:rsid w:val="007613F2"/>
    <w:rsid w:val="00AA1D8D"/>
    <w:rsid w:val="00B47730"/>
    <w:rsid w:val="00BA3B2F"/>
    <w:rsid w:val="00CB0664"/>
    <w:rsid w:val="00D02DD5"/>
    <w:rsid w:val="00FC69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623906"/>
  <w15:docId w15:val="{F7AD1C46-865F-4AE7-96A5-853A6ED96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262</Words>
  <Characters>149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5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ohamed Atallah</cp:lastModifiedBy>
  <cp:revision>4</cp:revision>
  <dcterms:created xsi:type="dcterms:W3CDTF">2013-12-23T23:15:00Z</dcterms:created>
  <dcterms:modified xsi:type="dcterms:W3CDTF">2025-05-25T06:24:00Z</dcterms:modified>
  <cp:category/>
</cp:coreProperties>
</file>